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8C309" w14:textId="7C53439E" w:rsidR="00910E1E" w:rsidRDefault="00910E1E" w:rsidP="0016319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1F22C24D" w14:textId="77777777" w:rsidR="00910E1E" w:rsidRDefault="00910E1E" w:rsidP="0016319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50C9574" w14:textId="02C01CAD" w:rsidR="007B12B9" w:rsidRDefault="00785B33" w:rsidP="0016319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Galvanic vestibular stimulation alters the sense of upright</w:t>
      </w:r>
      <w:bookmarkStart w:id="0" w:name="_Hlk190784506"/>
    </w:p>
    <w:p w14:paraId="34E192CB" w14:textId="2689CE56" w:rsidR="00D95AAA" w:rsidRPr="00D47367" w:rsidRDefault="00D95AAA" w:rsidP="00244FA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GoBack"/>
      <w:bookmarkEnd w:id="1"/>
      <w:r w:rsidRPr="00D47367">
        <w:rPr>
          <w:rFonts w:ascii="Times New Roman" w:hAnsi="Times New Roman" w:cs="Times New Roman"/>
          <w:sz w:val="24"/>
          <w:szCs w:val="24"/>
        </w:rPr>
        <w:t xml:space="preserve">Sofia </w:t>
      </w:r>
      <w:r w:rsidR="001C2C4F" w:rsidRPr="00D47367">
        <w:rPr>
          <w:rFonts w:ascii="Times New Roman" w:hAnsi="Times New Roman" w:cs="Times New Roman"/>
          <w:sz w:val="24"/>
          <w:szCs w:val="24"/>
        </w:rPr>
        <w:t>Müller-</w:t>
      </w:r>
      <w:r w:rsidRPr="00D47367">
        <w:rPr>
          <w:rFonts w:ascii="Times New Roman" w:hAnsi="Times New Roman" w:cs="Times New Roman"/>
          <w:sz w:val="24"/>
          <w:szCs w:val="24"/>
        </w:rPr>
        <w:t>Wöhrstein, Hans-Otto Karnath</w:t>
      </w:r>
    </w:p>
    <w:p w14:paraId="61C8619F" w14:textId="77777777" w:rsidR="00D95AAA" w:rsidRPr="00D47367" w:rsidRDefault="00D95AAA" w:rsidP="00244F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55EBB9" w14:textId="180394C2" w:rsidR="00D95AAA" w:rsidRDefault="00D95AAA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1924">
        <w:rPr>
          <w:rFonts w:ascii="Times New Roman" w:hAnsi="Times New Roman" w:cs="Times New Roman"/>
          <w:sz w:val="24"/>
          <w:szCs w:val="24"/>
          <w:lang w:val="en-US"/>
        </w:rPr>
        <w:t xml:space="preserve">Center of Neurology, Division of Neuropsychology, </w:t>
      </w:r>
      <w:proofErr w:type="spellStart"/>
      <w:r w:rsidRPr="00B81924">
        <w:rPr>
          <w:rFonts w:ascii="Times New Roman" w:hAnsi="Times New Roman" w:cs="Times New Roman"/>
          <w:sz w:val="24"/>
          <w:szCs w:val="24"/>
          <w:lang w:val="en-US"/>
        </w:rPr>
        <w:t>Hertie</w:t>
      </w:r>
      <w:proofErr w:type="spellEnd"/>
      <w:r w:rsidRPr="00B81924">
        <w:rPr>
          <w:rFonts w:ascii="Times New Roman" w:hAnsi="Times New Roman" w:cs="Times New Roman"/>
          <w:sz w:val="24"/>
          <w:szCs w:val="24"/>
          <w:lang w:val="en-US"/>
        </w:rPr>
        <w:t xml:space="preserve"> Institute for Clinical Brain Research, University of Tübingen, Tübingen, Germany </w:t>
      </w:r>
    </w:p>
    <w:p w14:paraId="3A0990A4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E790BF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936A70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E63304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A76DCD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82D90B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38030C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07065C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BA5B7B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AB778A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AEC28A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74BCF1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A87705" w14:textId="77777777" w:rsidR="00BF3951" w:rsidRDefault="00BF3951" w:rsidP="00244F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A33DBE" w14:textId="675BE087" w:rsidR="00222336" w:rsidRPr="00B84EE1" w:rsidRDefault="00D83EF3" w:rsidP="00B84EE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Hlk190785246"/>
      <w:bookmarkEnd w:id="0"/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AC19ADF" wp14:editId="5F15E2E2">
            <wp:extent cx="3867150" cy="3352800"/>
            <wp:effectExtent l="0" t="0" r="0" b="0"/>
            <wp:docPr id="113523771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237717" name="Grafik 1135237717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15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007B7" w14:textId="037D1DBC" w:rsidR="00AB6676" w:rsidRPr="00C9732E" w:rsidRDefault="00222336" w:rsidP="00AB66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1E4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F141F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85323" w:rsidRPr="00881E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10E1E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3E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viation of the Subjective Postural Vertical (SPV) as a function of age under </w:t>
      </w:r>
      <w:r w:rsidR="00346DE9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</w:t>
      </w:r>
      <w:r w:rsidR="00D83EF3">
        <w:rPr>
          <w:rFonts w:ascii="Times New Roman" w:hAnsi="Times New Roman" w:cs="Times New Roman"/>
          <w:b/>
          <w:bCs/>
          <w:sz w:val="24"/>
          <w:szCs w:val="24"/>
          <w:lang w:val="en-US"/>
        </w:rPr>
        <w:t>ham condition</w:t>
      </w:r>
    </w:p>
    <w:bookmarkEnd w:id="2"/>
    <w:p w14:paraId="490EC79C" w14:textId="33D3A9B4" w:rsidR="00ED560A" w:rsidRPr="00910E1E" w:rsidRDefault="00D83EF3" w:rsidP="00D83EF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catter plot shows the deviation of the SPV from objective 0° as a function of</w:t>
      </w:r>
      <w:r w:rsidR="00346DE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ge of the entire sample under the sham condition of Galvanic Vestibular Stimulation (GVS). Blue dots show individual data points, </w:t>
      </w:r>
      <w:r w:rsidR="00346DE9">
        <w:rPr>
          <w:rFonts w:ascii="Times New Roman" w:hAnsi="Times New Roman" w:cs="Times New Roman"/>
          <w:sz w:val="24"/>
          <w:szCs w:val="24"/>
          <w:lang w:val="en-US"/>
        </w:rPr>
        <w:t xml:space="preserve">while </w:t>
      </w:r>
      <w:r>
        <w:rPr>
          <w:rFonts w:ascii="Times New Roman" w:hAnsi="Times New Roman" w:cs="Times New Roman"/>
          <w:sz w:val="24"/>
          <w:szCs w:val="24"/>
          <w:lang w:val="en-US"/>
        </w:rPr>
        <w:t>the orange line represents the regression line (</w:t>
      </w:r>
      <w:r w:rsidRPr="00D83EF3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D83EF3">
        <w:rPr>
          <w:rFonts w:ascii="Times New Roman" w:hAnsi="Times New Roman" w:cs="Times New Roman"/>
          <w:sz w:val="24"/>
          <w:szCs w:val="24"/>
          <w:lang w:val="en-US"/>
        </w:rPr>
        <w:t xml:space="preserve"> = 0.31, </w:t>
      </w:r>
      <w:r w:rsidRPr="00D83EF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83EF3">
        <w:rPr>
          <w:rFonts w:ascii="Times New Roman" w:hAnsi="Times New Roman" w:cs="Times New Roman"/>
          <w:sz w:val="24"/>
          <w:szCs w:val="24"/>
          <w:lang w:val="en-US"/>
        </w:rPr>
        <w:t xml:space="preserve"> = 0.021</w:t>
      </w:r>
      <w:r>
        <w:rPr>
          <w:rFonts w:ascii="Times New Roman" w:hAnsi="Times New Roman" w:cs="Times New Roman"/>
          <w:sz w:val="24"/>
          <w:szCs w:val="24"/>
          <w:lang w:val="en-US"/>
        </w:rPr>
        <w:t>) with its confidence interval.</w:t>
      </w:r>
    </w:p>
    <w:sectPr w:rsidR="00ED560A" w:rsidRPr="00910E1E" w:rsidSect="00CE7886"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B1D869" w14:textId="77777777" w:rsidR="00C5144A" w:rsidRDefault="00C5144A" w:rsidP="00D95AAA">
      <w:pPr>
        <w:spacing w:after="0" w:line="240" w:lineRule="auto"/>
      </w:pPr>
      <w:r>
        <w:separator/>
      </w:r>
    </w:p>
  </w:endnote>
  <w:endnote w:type="continuationSeparator" w:id="0">
    <w:p w14:paraId="7626C13A" w14:textId="77777777" w:rsidR="00C5144A" w:rsidRDefault="00C5144A" w:rsidP="00D95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54874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4A0C5318" w14:textId="554999B4" w:rsidR="00A60052" w:rsidRPr="00D95AAA" w:rsidRDefault="00A60052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D95AA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95AAA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D95AA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E7886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D95AA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503D3A3" w14:textId="77777777" w:rsidR="00A60052" w:rsidRDefault="00A600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AF30DD" w14:textId="77777777" w:rsidR="00C5144A" w:rsidRDefault="00C5144A" w:rsidP="00D95AAA">
      <w:pPr>
        <w:spacing w:after="0" w:line="240" w:lineRule="auto"/>
      </w:pPr>
      <w:r>
        <w:separator/>
      </w:r>
    </w:p>
  </w:footnote>
  <w:footnote w:type="continuationSeparator" w:id="0">
    <w:p w14:paraId="67416B72" w14:textId="77777777" w:rsidR="00C5144A" w:rsidRDefault="00C5144A" w:rsidP="00D95A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D440E"/>
    <w:multiLevelType w:val="hybridMultilevel"/>
    <w:tmpl w:val="33C0C052"/>
    <w:lvl w:ilvl="0" w:tplc="79F06950">
      <w:start w:val="1"/>
      <w:numFmt w:val="decimal"/>
      <w:lvlText w:val="%1)"/>
      <w:lvlJc w:val="left"/>
      <w:pPr>
        <w:ind w:left="1020" w:hanging="360"/>
      </w:pPr>
    </w:lvl>
    <w:lvl w:ilvl="1" w:tplc="B7AA730E">
      <w:start w:val="1"/>
      <w:numFmt w:val="decimal"/>
      <w:lvlText w:val="%2)"/>
      <w:lvlJc w:val="left"/>
      <w:pPr>
        <w:ind w:left="1020" w:hanging="360"/>
      </w:pPr>
    </w:lvl>
    <w:lvl w:ilvl="2" w:tplc="40267452">
      <w:start w:val="1"/>
      <w:numFmt w:val="decimal"/>
      <w:lvlText w:val="%3)"/>
      <w:lvlJc w:val="left"/>
      <w:pPr>
        <w:ind w:left="1020" w:hanging="360"/>
      </w:pPr>
    </w:lvl>
    <w:lvl w:ilvl="3" w:tplc="12FA42B6">
      <w:start w:val="1"/>
      <w:numFmt w:val="decimal"/>
      <w:lvlText w:val="%4)"/>
      <w:lvlJc w:val="left"/>
      <w:pPr>
        <w:ind w:left="1020" w:hanging="360"/>
      </w:pPr>
    </w:lvl>
    <w:lvl w:ilvl="4" w:tplc="C666BC56">
      <w:start w:val="1"/>
      <w:numFmt w:val="decimal"/>
      <w:lvlText w:val="%5)"/>
      <w:lvlJc w:val="left"/>
      <w:pPr>
        <w:ind w:left="1020" w:hanging="360"/>
      </w:pPr>
    </w:lvl>
    <w:lvl w:ilvl="5" w:tplc="CA5A5828">
      <w:start w:val="1"/>
      <w:numFmt w:val="decimal"/>
      <w:lvlText w:val="%6)"/>
      <w:lvlJc w:val="left"/>
      <w:pPr>
        <w:ind w:left="1020" w:hanging="360"/>
      </w:pPr>
    </w:lvl>
    <w:lvl w:ilvl="6" w:tplc="6C3CB4F8">
      <w:start w:val="1"/>
      <w:numFmt w:val="decimal"/>
      <w:lvlText w:val="%7)"/>
      <w:lvlJc w:val="left"/>
      <w:pPr>
        <w:ind w:left="1020" w:hanging="360"/>
      </w:pPr>
    </w:lvl>
    <w:lvl w:ilvl="7" w:tplc="3F6A13E2">
      <w:start w:val="1"/>
      <w:numFmt w:val="decimal"/>
      <w:lvlText w:val="%8)"/>
      <w:lvlJc w:val="left"/>
      <w:pPr>
        <w:ind w:left="1020" w:hanging="360"/>
      </w:pPr>
    </w:lvl>
    <w:lvl w:ilvl="8" w:tplc="11BC9DDC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E8E061D"/>
    <w:multiLevelType w:val="hybridMultilevel"/>
    <w:tmpl w:val="66DC7F3C"/>
    <w:lvl w:ilvl="0" w:tplc="AD869134">
      <w:start w:val="1"/>
      <w:numFmt w:val="decimal"/>
      <w:lvlText w:val="%1)"/>
      <w:lvlJc w:val="left"/>
      <w:pPr>
        <w:ind w:left="1020" w:hanging="360"/>
      </w:pPr>
    </w:lvl>
    <w:lvl w:ilvl="1" w:tplc="1C7AFDCE">
      <w:start w:val="1"/>
      <w:numFmt w:val="decimal"/>
      <w:lvlText w:val="%2)"/>
      <w:lvlJc w:val="left"/>
      <w:pPr>
        <w:ind w:left="1020" w:hanging="360"/>
      </w:pPr>
    </w:lvl>
    <w:lvl w:ilvl="2" w:tplc="77A0D10E">
      <w:start w:val="1"/>
      <w:numFmt w:val="decimal"/>
      <w:lvlText w:val="%3)"/>
      <w:lvlJc w:val="left"/>
      <w:pPr>
        <w:ind w:left="1020" w:hanging="360"/>
      </w:pPr>
    </w:lvl>
    <w:lvl w:ilvl="3" w:tplc="7CFC54D6">
      <w:start w:val="1"/>
      <w:numFmt w:val="decimal"/>
      <w:lvlText w:val="%4)"/>
      <w:lvlJc w:val="left"/>
      <w:pPr>
        <w:ind w:left="1020" w:hanging="360"/>
      </w:pPr>
    </w:lvl>
    <w:lvl w:ilvl="4" w:tplc="F6220A46">
      <w:start w:val="1"/>
      <w:numFmt w:val="decimal"/>
      <w:lvlText w:val="%5)"/>
      <w:lvlJc w:val="left"/>
      <w:pPr>
        <w:ind w:left="1020" w:hanging="360"/>
      </w:pPr>
    </w:lvl>
    <w:lvl w:ilvl="5" w:tplc="80D86DA2">
      <w:start w:val="1"/>
      <w:numFmt w:val="decimal"/>
      <w:lvlText w:val="%6)"/>
      <w:lvlJc w:val="left"/>
      <w:pPr>
        <w:ind w:left="1020" w:hanging="360"/>
      </w:pPr>
    </w:lvl>
    <w:lvl w:ilvl="6" w:tplc="71568CCC">
      <w:start w:val="1"/>
      <w:numFmt w:val="decimal"/>
      <w:lvlText w:val="%7)"/>
      <w:lvlJc w:val="left"/>
      <w:pPr>
        <w:ind w:left="1020" w:hanging="360"/>
      </w:pPr>
    </w:lvl>
    <w:lvl w:ilvl="7" w:tplc="D1880BF8">
      <w:start w:val="1"/>
      <w:numFmt w:val="decimal"/>
      <w:lvlText w:val="%8)"/>
      <w:lvlJc w:val="left"/>
      <w:pPr>
        <w:ind w:left="1020" w:hanging="360"/>
      </w:pPr>
    </w:lvl>
    <w:lvl w:ilvl="8" w:tplc="6450DAC6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104260DE"/>
    <w:multiLevelType w:val="hybridMultilevel"/>
    <w:tmpl w:val="F12CDC2E"/>
    <w:lvl w:ilvl="0" w:tplc="4CEEB1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AA772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FA546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6E0F5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8A932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C8275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1E9D3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9FC2A8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561DC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44670D4"/>
    <w:multiLevelType w:val="hybridMultilevel"/>
    <w:tmpl w:val="E626DE46"/>
    <w:lvl w:ilvl="0" w:tplc="1F28A0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4E18D5"/>
    <w:multiLevelType w:val="multilevel"/>
    <w:tmpl w:val="949CB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AD13F1"/>
    <w:multiLevelType w:val="hybridMultilevel"/>
    <w:tmpl w:val="9F762152"/>
    <w:lvl w:ilvl="0" w:tplc="CAFCB2E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D4D5F"/>
    <w:multiLevelType w:val="hybridMultilevel"/>
    <w:tmpl w:val="F8B8453E"/>
    <w:lvl w:ilvl="0" w:tplc="CAFCB2E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4B5029"/>
    <w:multiLevelType w:val="hybridMultilevel"/>
    <w:tmpl w:val="C1E88A4A"/>
    <w:lvl w:ilvl="0" w:tplc="AA5E74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5817FD"/>
    <w:multiLevelType w:val="hybridMultilevel"/>
    <w:tmpl w:val="939443C8"/>
    <w:lvl w:ilvl="0" w:tplc="F96C59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6"/>
  </w:num>
  <w:num w:numId="5">
    <w:abstractNumId w:val="2"/>
  </w:num>
  <w:num w:numId="6">
    <w:abstractNumId w:val="8"/>
  </w:num>
  <w:num w:numId="7">
    <w:abstractNumId w:val="0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_ExpBrain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dvr9ed72x2zhe9vfkx0zvf9f0wx2xpe0aa&quot;&gt;My EndNote Library Copy&lt;record-ids&gt;&lt;item&gt;249&lt;/item&gt;&lt;item&gt;273&lt;/item&gt;&lt;item&gt;312&lt;/item&gt;&lt;item&gt;350&lt;/item&gt;&lt;item&gt;351&lt;/item&gt;&lt;item&gt;383&lt;/item&gt;&lt;item&gt;384&lt;/item&gt;&lt;item&gt;385&lt;/item&gt;&lt;/record-ids&gt;&lt;/item&gt;&lt;/Libraries&gt;"/>
  </w:docVars>
  <w:rsids>
    <w:rsidRoot w:val="009F678D"/>
    <w:rsid w:val="00000150"/>
    <w:rsid w:val="00001ADD"/>
    <w:rsid w:val="000040FF"/>
    <w:rsid w:val="00004E07"/>
    <w:rsid w:val="00005C1F"/>
    <w:rsid w:val="00006EF0"/>
    <w:rsid w:val="0001035A"/>
    <w:rsid w:val="00010560"/>
    <w:rsid w:val="00011BB5"/>
    <w:rsid w:val="00015CF1"/>
    <w:rsid w:val="00017943"/>
    <w:rsid w:val="00017DF7"/>
    <w:rsid w:val="00020B59"/>
    <w:rsid w:val="00022381"/>
    <w:rsid w:val="00023A50"/>
    <w:rsid w:val="00026AC3"/>
    <w:rsid w:val="0003023F"/>
    <w:rsid w:val="00030A3F"/>
    <w:rsid w:val="00030CD7"/>
    <w:rsid w:val="000327EE"/>
    <w:rsid w:val="00032E11"/>
    <w:rsid w:val="00035A30"/>
    <w:rsid w:val="00036E9F"/>
    <w:rsid w:val="0004008A"/>
    <w:rsid w:val="0004065D"/>
    <w:rsid w:val="00040B89"/>
    <w:rsid w:val="00042071"/>
    <w:rsid w:val="00046C5E"/>
    <w:rsid w:val="000519D7"/>
    <w:rsid w:val="000567A8"/>
    <w:rsid w:val="00060802"/>
    <w:rsid w:val="00060EBA"/>
    <w:rsid w:val="00064371"/>
    <w:rsid w:val="000659DD"/>
    <w:rsid w:val="000674EF"/>
    <w:rsid w:val="00073773"/>
    <w:rsid w:val="0007582F"/>
    <w:rsid w:val="00077903"/>
    <w:rsid w:val="00077B7B"/>
    <w:rsid w:val="00080BD4"/>
    <w:rsid w:val="00085E44"/>
    <w:rsid w:val="0009167A"/>
    <w:rsid w:val="00091BBC"/>
    <w:rsid w:val="00091E1E"/>
    <w:rsid w:val="000935A1"/>
    <w:rsid w:val="00094FFB"/>
    <w:rsid w:val="000A0706"/>
    <w:rsid w:val="000A7023"/>
    <w:rsid w:val="000B0859"/>
    <w:rsid w:val="000B25EA"/>
    <w:rsid w:val="000B2A3E"/>
    <w:rsid w:val="000B32F8"/>
    <w:rsid w:val="000B4337"/>
    <w:rsid w:val="000B5668"/>
    <w:rsid w:val="000B7A51"/>
    <w:rsid w:val="000C022E"/>
    <w:rsid w:val="000C0DF3"/>
    <w:rsid w:val="000C593D"/>
    <w:rsid w:val="000D6BDA"/>
    <w:rsid w:val="000E05F5"/>
    <w:rsid w:val="000E1932"/>
    <w:rsid w:val="000E2F36"/>
    <w:rsid w:val="000E391E"/>
    <w:rsid w:val="000E3D36"/>
    <w:rsid w:val="000F02A0"/>
    <w:rsid w:val="000F559E"/>
    <w:rsid w:val="000F649A"/>
    <w:rsid w:val="000F6CEE"/>
    <w:rsid w:val="000F6E81"/>
    <w:rsid w:val="00100145"/>
    <w:rsid w:val="00100226"/>
    <w:rsid w:val="0010045E"/>
    <w:rsid w:val="0010138B"/>
    <w:rsid w:val="001021BD"/>
    <w:rsid w:val="00103F66"/>
    <w:rsid w:val="00105D7E"/>
    <w:rsid w:val="00106D95"/>
    <w:rsid w:val="00106DD6"/>
    <w:rsid w:val="00107F18"/>
    <w:rsid w:val="00107FBE"/>
    <w:rsid w:val="00107FD3"/>
    <w:rsid w:val="00120C34"/>
    <w:rsid w:val="001225EC"/>
    <w:rsid w:val="00123A7B"/>
    <w:rsid w:val="001324E6"/>
    <w:rsid w:val="0013344E"/>
    <w:rsid w:val="001359BF"/>
    <w:rsid w:val="00143ACA"/>
    <w:rsid w:val="00144F48"/>
    <w:rsid w:val="00145BC7"/>
    <w:rsid w:val="00145D75"/>
    <w:rsid w:val="00147A76"/>
    <w:rsid w:val="00151C85"/>
    <w:rsid w:val="00151FA3"/>
    <w:rsid w:val="00152BFC"/>
    <w:rsid w:val="00152D85"/>
    <w:rsid w:val="00154355"/>
    <w:rsid w:val="001543AF"/>
    <w:rsid w:val="0015585F"/>
    <w:rsid w:val="00160174"/>
    <w:rsid w:val="00163199"/>
    <w:rsid w:val="00165CBF"/>
    <w:rsid w:val="00167787"/>
    <w:rsid w:val="00167FBC"/>
    <w:rsid w:val="001713F3"/>
    <w:rsid w:val="001842FA"/>
    <w:rsid w:val="00185EF8"/>
    <w:rsid w:val="00187821"/>
    <w:rsid w:val="00190CFC"/>
    <w:rsid w:val="00190DA0"/>
    <w:rsid w:val="00191864"/>
    <w:rsid w:val="00191A3F"/>
    <w:rsid w:val="001923D1"/>
    <w:rsid w:val="001944B2"/>
    <w:rsid w:val="001964E7"/>
    <w:rsid w:val="001A0262"/>
    <w:rsid w:val="001A099F"/>
    <w:rsid w:val="001A0D1A"/>
    <w:rsid w:val="001A2F63"/>
    <w:rsid w:val="001A348E"/>
    <w:rsid w:val="001A43CE"/>
    <w:rsid w:val="001A4CDB"/>
    <w:rsid w:val="001A53F0"/>
    <w:rsid w:val="001B1466"/>
    <w:rsid w:val="001B2A36"/>
    <w:rsid w:val="001B2C6F"/>
    <w:rsid w:val="001C0359"/>
    <w:rsid w:val="001C04E8"/>
    <w:rsid w:val="001C068A"/>
    <w:rsid w:val="001C129B"/>
    <w:rsid w:val="001C1685"/>
    <w:rsid w:val="001C24FD"/>
    <w:rsid w:val="001C2C4F"/>
    <w:rsid w:val="001C370F"/>
    <w:rsid w:val="001C3D6C"/>
    <w:rsid w:val="001C41C3"/>
    <w:rsid w:val="001C5C23"/>
    <w:rsid w:val="001C72CE"/>
    <w:rsid w:val="001C7AE3"/>
    <w:rsid w:val="001D0895"/>
    <w:rsid w:val="001E04E4"/>
    <w:rsid w:val="001E06DA"/>
    <w:rsid w:val="001E18CE"/>
    <w:rsid w:val="001E5932"/>
    <w:rsid w:val="001E69AC"/>
    <w:rsid w:val="001F0239"/>
    <w:rsid w:val="001F21E9"/>
    <w:rsid w:val="001F2752"/>
    <w:rsid w:val="001F2A51"/>
    <w:rsid w:val="001F3084"/>
    <w:rsid w:val="001F5B42"/>
    <w:rsid w:val="00201E59"/>
    <w:rsid w:val="002044B1"/>
    <w:rsid w:val="0020577C"/>
    <w:rsid w:val="00207F01"/>
    <w:rsid w:val="00210A52"/>
    <w:rsid w:val="00211CFD"/>
    <w:rsid w:val="002127B5"/>
    <w:rsid w:val="002136CB"/>
    <w:rsid w:val="00213A4E"/>
    <w:rsid w:val="002154D1"/>
    <w:rsid w:val="0021591F"/>
    <w:rsid w:val="00216343"/>
    <w:rsid w:val="002169AC"/>
    <w:rsid w:val="002169F5"/>
    <w:rsid w:val="00216FA7"/>
    <w:rsid w:val="00220815"/>
    <w:rsid w:val="0022110D"/>
    <w:rsid w:val="002218FA"/>
    <w:rsid w:val="00222336"/>
    <w:rsid w:val="002226C4"/>
    <w:rsid w:val="00222728"/>
    <w:rsid w:val="002246EF"/>
    <w:rsid w:val="0022798F"/>
    <w:rsid w:val="00230FDD"/>
    <w:rsid w:val="0023214C"/>
    <w:rsid w:val="00237C55"/>
    <w:rsid w:val="002408B4"/>
    <w:rsid w:val="002440FD"/>
    <w:rsid w:val="00244FA5"/>
    <w:rsid w:val="002464A9"/>
    <w:rsid w:val="00255E17"/>
    <w:rsid w:val="00255E78"/>
    <w:rsid w:val="00261A6C"/>
    <w:rsid w:val="00263A5A"/>
    <w:rsid w:val="00264D47"/>
    <w:rsid w:val="00265574"/>
    <w:rsid w:val="00265CA1"/>
    <w:rsid w:val="00265EA8"/>
    <w:rsid w:val="00270F7F"/>
    <w:rsid w:val="00273A22"/>
    <w:rsid w:val="00274535"/>
    <w:rsid w:val="00275491"/>
    <w:rsid w:val="00275DEA"/>
    <w:rsid w:val="00277013"/>
    <w:rsid w:val="002771C6"/>
    <w:rsid w:val="00277757"/>
    <w:rsid w:val="002778B8"/>
    <w:rsid w:val="0028119B"/>
    <w:rsid w:val="002812FD"/>
    <w:rsid w:val="002816F2"/>
    <w:rsid w:val="0028364E"/>
    <w:rsid w:val="0028570B"/>
    <w:rsid w:val="00285B3D"/>
    <w:rsid w:val="00287E29"/>
    <w:rsid w:val="00294989"/>
    <w:rsid w:val="00294A1A"/>
    <w:rsid w:val="00297141"/>
    <w:rsid w:val="002A0586"/>
    <w:rsid w:val="002A13C5"/>
    <w:rsid w:val="002A39DF"/>
    <w:rsid w:val="002A432D"/>
    <w:rsid w:val="002A4CD2"/>
    <w:rsid w:val="002A7B02"/>
    <w:rsid w:val="002A7BAD"/>
    <w:rsid w:val="002B0CB5"/>
    <w:rsid w:val="002B1D86"/>
    <w:rsid w:val="002B3A46"/>
    <w:rsid w:val="002C0AA5"/>
    <w:rsid w:val="002C0E14"/>
    <w:rsid w:val="002C0FF8"/>
    <w:rsid w:val="002C2931"/>
    <w:rsid w:val="002C7B07"/>
    <w:rsid w:val="002D091D"/>
    <w:rsid w:val="002D28B7"/>
    <w:rsid w:val="002D44FB"/>
    <w:rsid w:val="002E08F9"/>
    <w:rsid w:val="002E1D5F"/>
    <w:rsid w:val="002E7E3C"/>
    <w:rsid w:val="002F0D2E"/>
    <w:rsid w:val="002F1EFF"/>
    <w:rsid w:val="002F3B55"/>
    <w:rsid w:val="002F4C4B"/>
    <w:rsid w:val="002F4E1D"/>
    <w:rsid w:val="002F5C68"/>
    <w:rsid w:val="002F5F78"/>
    <w:rsid w:val="002F6B06"/>
    <w:rsid w:val="003050FD"/>
    <w:rsid w:val="00310533"/>
    <w:rsid w:val="003108C6"/>
    <w:rsid w:val="0031156D"/>
    <w:rsid w:val="003139A5"/>
    <w:rsid w:val="00314C72"/>
    <w:rsid w:val="0031538B"/>
    <w:rsid w:val="00316ECB"/>
    <w:rsid w:val="00322893"/>
    <w:rsid w:val="003262E0"/>
    <w:rsid w:val="003266FE"/>
    <w:rsid w:val="00331E8A"/>
    <w:rsid w:val="00333D2C"/>
    <w:rsid w:val="00334301"/>
    <w:rsid w:val="0033476B"/>
    <w:rsid w:val="00337AEA"/>
    <w:rsid w:val="00342831"/>
    <w:rsid w:val="0034303C"/>
    <w:rsid w:val="00346DE9"/>
    <w:rsid w:val="00350045"/>
    <w:rsid w:val="003501EF"/>
    <w:rsid w:val="00352263"/>
    <w:rsid w:val="003539CD"/>
    <w:rsid w:val="003540C9"/>
    <w:rsid w:val="00354C8E"/>
    <w:rsid w:val="00356C8C"/>
    <w:rsid w:val="00361B1A"/>
    <w:rsid w:val="00364572"/>
    <w:rsid w:val="003645BD"/>
    <w:rsid w:val="00367F74"/>
    <w:rsid w:val="00370524"/>
    <w:rsid w:val="0037055D"/>
    <w:rsid w:val="00371C3D"/>
    <w:rsid w:val="003732D0"/>
    <w:rsid w:val="00374C7E"/>
    <w:rsid w:val="00377A69"/>
    <w:rsid w:val="003809DC"/>
    <w:rsid w:val="003825E9"/>
    <w:rsid w:val="00383C8B"/>
    <w:rsid w:val="0038405B"/>
    <w:rsid w:val="00386E94"/>
    <w:rsid w:val="00386F70"/>
    <w:rsid w:val="00391FD9"/>
    <w:rsid w:val="003953D8"/>
    <w:rsid w:val="00396BF1"/>
    <w:rsid w:val="003A0A57"/>
    <w:rsid w:val="003A0C18"/>
    <w:rsid w:val="003A4413"/>
    <w:rsid w:val="003A47F9"/>
    <w:rsid w:val="003A5FEC"/>
    <w:rsid w:val="003A6AAA"/>
    <w:rsid w:val="003A6E27"/>
    <w:rsid w:val="003A7912"/>
    <w:rsid w:val="003B01C2"/>
    <w:rsid w:val="003B097E"/>
    <w:rsid w:val="003B26E3"/>
    <w:rsid w:val="003B2CE1"/>
    <w:rsid w:val="003B2F5F"/>
    <w:rsid w:val="003B5A1B"/>
    <w:rsid w:val="003B7511"/>
    <w:rsid w:val="003C014A"/>
    <w:rsid w:val="003C116A"/>
    <w:rsid w:val="003C2662"/>
    <w:rsid w:val="003C29C0"/>
    <w:rsid w:val="003C4F7C"/>
    <w:rsid w:val="003C7568"/>
    <w:rsid w:val="003D16DE"/>
    <w:rsid w:val="003D1F21"/>
    <w:rsid w:val="003D58A4"/>
    <w:rsid w:val="003E32A6"/>
    <w:rsid w:val="003F15E0"/>
    <w:rsid w:val="003F2986"/>
    <w:rsid w:val="0040053C"/>
    <w:rsid w:val="00402F05"/>
    <w:rsid w:val="004035A8"/>
    <w:rsid w:val="00403E8F"/>
    <w:rsid w:val="00406A2B"/>
    <w:rsid w:val="00407DE8"/>
    <w:rsid w:val="0041170D"/>
    <w:rsid w:val="00412246"/>
    <w:rsid w:val="004129B0"/>
    <w:rsid w:val="00423480"/>
    <w:rsid w:val="004234F9"/>
    <w:rsid w:val="00424D6E"/>
    <w:rsid w:val="00424FE9"/>
    <w:rsid w:val="00431EA0"/>
    <w:rsid w:val="004326F3"/>
    <w:rsid w:val="00432C2D"/>
    <w:rsid w:val="004342AF"/>
    <w:rsid w:val="004365ED"/>
    <w:rsid w:val="00437452"/>
    <w:rsid w:val="0043765D"/>
    <w:rsid w:val="00437D52"/>
    <w:rsid w:val="00442CE2"/>
    <w:rsid w:val="00444D62"/>
    <w:rsid w:val="0044575C"/>
    <w:rsid w:val="00450E4C"/>
    <w:rsid w:val="0045189E"/>
    <w:rsid w:val="004525A5"/>
    <w:rsid w:val="00457330"/>
    <w:rsid w:val="004603E1"/>
    <w:rsid w:val="00461196"/>
    <w:rsid w:val="0046219E"/>
    <w:rsid w:val="00464070"/>
    <w:rsid w:val="00464E49"/>
    <w:rsid w:val="004676C9"/>
    <w:rsid w:val="00473176"/>
    <w:rsid w:val="00477F79"/>
    <w:rsid w:val="00482206"/>
    <w:rsid w:val="00485251"/>
    <w:rsid w:val="00490733"/>
    <w:rsid w:val="00490815"/>
    <w:rsid w:val="0049297F"/>
    <w:rsid w:val="004964B0"/>
    <w:rsid w:val="00497BA4"/>
    <w:rsid w:val="004A113F"/>
    <w:rsid w:val="004A221B"/>
    <w:rsid w:val="004A27E1"/>
    <w:rsid w:val="004A40B0"/>
    <w:rsid w:val="004A53BC"/>
    <w:rsid w:val="004B031B"/>
    <w:rsid w:val="004B2AEA"/>
    <w:rsid w:val="004B2E0A"/>
    <w:rsid w:val="004C02A5"/>
    <w:rsid w:val="004C0F22"/>
    <w:rsid w:val="004C28CC"/>
    <w:rsid w:val="004C3AEC"/>
    <w:rsid w:val="004C775C"/>
    <w:rsid w:val="004C78F5"/>
    <w:rsid w:val="004D131B"/>
    <w:rsid w:val="004D2118"/>
    <w:rsid w:val="004D3628"/>
    <w:rsid w:val="004D4266"/>
    <w:rsid w:val="004D7144"/>
    <w:rsid w:val="004E1D12"/>
    <w:rsid w:val="004E4330"/>
    <w:rsid w:val="004E5F2C"/>
    <w:rsid w:val="004E6573"/>
    <w:rsid w:val="004E72C8"/>
    <w:rsid w:val="004F12DF"/>
    <w:rsid w:val="004F5018"/>
    <w:rsid w:val="00500682"/>
    <w:rsid w:val="00500D5E"/>
    <w:rsid w:val="00501CEF"/>
    <w:rsid w:val="00501D67"/>
    <w:rsid w:val="00505448"/>
    <w:rsid w:val="00505E0E"/>
    <w:rsid w:val="0050657A"/>
    <w:rsid w:val="0051308B"/>
    <w:rsid w:val="00513266"/>
    <w:rsid w:val="005141FD"/>
    <w:rsid w:val="005165B4"/>
    <w:rsid w:val="005167A9"/>
    <w:rsid w:val="00516A32"/>
    <w:rsid w:val="00516F88"/>
    <w:rsid w:val="00523243"/>
    <w:rsid w:val="005304B0"/>
    <w:rsid w:val="00531277"/>
    <w:rsid w:val="005322D1"/>
    <w:rsid w:val="00533296"/>
    <w:rsid w:val="005337B4"/>
    <w:rsid w:val="00537E25"/>
    <w:rsid w:val="00537F7B"/>
    <w:rsid w:val="00540C82"/>
    <w:rsid w:val="00541CAB"/>
    <w:rsid w:val="005440E2"/>
    <w:rsid w:val="005449D5"/>
    <w:rsid w:val="005450EF"/>
    <w:rsid w:val="0054705B"/>
    <w:rsid w:val="00553F8F"/>
    <w:rsid w:val="00555772"/>
    <w:rsid w:val="00560653"/>
    <w:rsid w:val="00563704"/>
    <w:rsid w:val="00563FF4"/>
    <w:rsid w:val="005642DC"/>
    <w:rsid w:val="00567278"/>
    <w:rsid w:val="00567C69"/>
    <w:rsid w:val="00570AAE"/>
    <w:rsid w:val="00570F4B"/>
    <w:rsid w:val="00572BBE"/>
    <w:rsid w:val="005730AE"/>
    <w:rsid w:val="005731D7"/>
    <w:rsid w:val="00575F20"/>
    <w:rsid w:val="00582707"/>
    <w:rsid w:val="00582B64"/>
    <w:rsid w:val="00583640"/>
    <w:rsid w:val="00591371"/>
    <w:rsid w:val="00592DB6"/>
    <w:rsid w:val="00597EED"/>
    <w:rsid w:val="005A2963"/>
    <w:rsid w:val="005A4BF2"/>
    <w:rsid w:val="005A4F18"/>
    <w:rsid w:val="005A7B3C"/>
    <w:rsid w:val="005B0E29"/>
    <w:rsid w:val="005B22B9"/>
    <w:rsid w:val="005B6F28"/>
    <w:rsid w:val="005B75CC"/>
    <w:rsid w:val="005C619D"/>
    <w:rsid w:val="005C7170"/>
    <w:rsid w:val="005D1A85"/>
    <w:rsid w:val="005D6286"/>
    <w:rsid w:val="005E2B50"/>
    <w:rsid w:val="005E2BF0"/>
    <w:rsid w:val="005E47A1"/>
    <w:rsid w:val="005E545C"/>
    <w:rsid w:val="005E6372"/>
    <w:rsid w:val="005F00F3"/>
    <w:rsid w:val="005F0ED5"/>
    <w:rsid w:val="005F753C"/>
    <w:rsid w:val="005F7777"/>
    <w:rsid w:val="006019F0"/>
    <w:rsid w:val="00601DA8"/>
    <w:rsid w:val="006057D6"/>
    <w:rsid w:val="0060756F"/>
    <w:rsid w:val="006104E1"/>
    <w:rsid w:val="00610F2B"/>
    <w:rsid w:val="00612EB5"/>
    <w:rsid w:val="00614E83"/>
    <w:rsid w:val="006158EF"/>
    <w:rsid w:val="006174B4"/>
    <w:rsid w:val="0062061D"/>
    <w:rsid w:val="00621638"/>
    <w:rsid w:val="00621B81"/>
    <w:rsid w:val="00622FAB"/>
    <w:rsid w:val="00623878"/>
    <w:rsid w:val="0062582B"/>
    <w:rsid w:val="006304DE"/>
    <w:rsid w:val="00630B47"/>
    <w:rsid w:val="00631319"/>
    <w:rsid w:val="00632B95"/>
    <w:rsid w:val="00632ED3"/>
    <w:rsid w:val="006358E7"/>
    <w:rsid w:val="00635FB3"/>
    <w:rsid w:val="00637547"/>
    <w:rsid w:val="00637F16"/>
    <w:rsid w:val="00642E04"/>
    <w:rsid w:val="00643D96"/>
    <w:rsid w:val="006466C4"/>
    <w:rsid w:val="00646E86"/>
    <w:rsid w:val="006472D3"/>
    <w:rsid w:val="00647593"/>
    <w:rsid w:val="00653199"/>
    <w:rsid w:val="00654AC2"/>
    <w:rsid w:val="006625E6"/>
    <w:rsid w:val="00662C85"/>
    <w:rsid w:val="00667B27"/>
    <w:rsid w:val="00671556"/>
    <w:rsid w:val="0067174D"/>
    <w:rsid w:val="00671A26"/>
    <w:rsid w:val="0067460F"/>
    <w:rsid w:val="00675F59"/>
    <w:rsid w:val="00681A57"/>
    <w:rsid w:val="006826DB"/>
    <w:rsid w:val="00682B1C"/>
    <w:rsid w:val="00685B49"/>
    <w:rsid w:val="00690DDC"/>
    <w:rsid w:val="00691489"/>
    <w:rsid w:val="00693EDC"/>
    <w:rsid w:val="00694DA5"/>
    <w:rsid w:val="00694E63"/>
    <w:rsid w:val="006A0A9F"/>
    <w:rsid w:val="006A1455"/>
    <w:rsid w:val="006A1C5F"/>
    <w:rsid w:val="006A3593"/>
    <w:rsid w:val="006A3BAF"/>
    <w:rsid w:val="006A4EFE"/>
    <w:rsid w:val="006A6BB1"/>
    <w:rsid w:val="006B588D"/>
    <w:rsid w:val="006B6BD0"/>
    <w:rsid w:val="006B6D8C"/>
    <w:rsid w:val="006C0017"/>
    <w:rsid w:val="006C0471"/>
    <w:rsid w:val="006C0A38"/>
    <w:rsid w:val="006C0C37"/>
    <w:rsid w:val="006C0EC2"/>
    <w:rsid w:val="006C1D0F"/>
    <w:rsid w:val="006C529F"/>
    <w:rsid w:val="006C5AD6"/>
    <w:rsid w:val="006C6C21"/>
    <w:rsid w:val="006C6D78"/>
    <w:rsid w:val="006D0201"/>
    <w:rsid w:val="006D19F1"/>
    <w:rsid w:val="006D50FC"/>
    <w:rsid w:val="006D685A"/>
    <w:rsid w:val="006E09E1"/>
    <w:rsid w:val="006E5CD4"/>
    <w:rsid w:val="006E7C0E"/>
    <w:rsid w:val="006F3151"/>
    <w:rsid w:val="006F3452"/>
    <w:rsid w:val="006F3655"/>
    <w:rsid w:val="006F47FC"/>
    <w:rsid w:val="006F6190"/>
    <w:rsid w:val="0070186C"/>
    <w:rsid w:val="0070440B"/>
    <w:rsid w:val="007050C7"/>
    <w:rsid w:val="00707BED"/>
    <w:rsid w:val="00713AD1"/>
    <w:rsid w:val="00715C59"/>
    <w:rsid w:val="007173DB"/>
    <w:rsid w:val="00717A51"/>
    <w:rsid w:val="00717B1B"/>
    <w:rsid w:val="0072264A"/>
    <w:rsid w:val="00724C0D"/>
    <w:rsid w:val="00725CDF"/>
    <w:rsid w:val="007265E1"/>
    <w:rsid w:val="007306C7"/>
    <w:rsid w:val="00730A24"/>
    <w:rsid w:val="00731EC3"/>
    <w:rsid w:val="007326A9"/>
    <w:rsid w:val="0073345E"/>
    <w:rsid w:val="00737040"/>
    <w:rsid w:val="00740EE0"/>
    <w:rsid w:val="00741CE0"/>
    <w:rsid w:val="0074622E"/>
    <w:rsid w:val="00746DC3"/>
    <w:rsid w:val="00747FE7"/>
    <w:rsid w:val="00751FC3"/>
    <w:rsid w:val="007611FD"/>
    <w:rsid w:val="0076136E"/>
    <w:rsid w:val="00765A26"/>
    <w:rsid w:val="00772795"/>
    <w:rsid w:val="00772B87"/>
    <w:rsid w:val="007739B7"/>
    <w:rsid w:val="00775F6D"/>
    <w:rsid w:val="00777C9F"/>
    <w:rsid w:val="00780522"/>
    <w:rsid w:val="00782081"/>
    <w:rsid w:val="00785323"/>
    <w:rsid w:val="00785B33"/>
    <w:rsid w:val="00787B64"/>
    <w:rsid w:val="00790576"/>
    <w:rsid w:val="0079672B"/>
    <w:rsid w:val="007A26DE"/>
    <w:rsid w:val="007A2B71"/>
    <w:rsid w:val="007A33A2"/>
    <w:rsid w:val="007A5D2E"/>
    <w:rsid w:val="007A738F"/>
    <w:rsid w:val="007A7571"/>
    <w:rsid w:val="007B12B9"/>
    <w:rsid w:val="007B48D8"/>
    <w:rsid w:val="007B57DD"/>
    <w:rsid w:val="007C083F"/>
    <w:rsid w:val="007C2285"/>
    <w:rsid w:val="007C2A22"/>
    <w:rsid w:val="007C2FAC"/>
    <w:rsid w:val="007C5876"/>
    <w:rsid w:val="007C5C45"/>
    <w:rsid w:val="007C63B5"/>
    <w:rsid w:val="007C63CF"/>
    <w:rsid w:val="007D004B"/>
    <w:rsid w:val="007D01C0"/>
    <w:rsid w:val="007D129F"/>
    <w:rsid w:val="007D19EC"/>
    <w:rsid w:val="007D2775"/>
    <w:rsid w:val="007D6D0F"/>
    <w:rsid w:val="007E3081"/>
    <w:rsid w:val="007E3508"/>
    <w:rsid w:val="007E5D2C"/>
    <w:rsid w:val="007F16FD"/>
    <w:rsid w:val="007F2B03"/>
    <w:rsid w:val="007F2B24"/>
    <w:rsid w:val="007F53AD"/>
    <w:rsid w:val="007F6336"/>
    <w:rsid w:val="007F6779"/>
    <w:rsid w:val="007F6D35"/>
    <w:rsid w:val="007F779A"/>
    <w:rsid w:val="007F7816"/>
    <w:rsid w:val="00802166"/>
    <w:rsid w:val="00805D3D"/>
    <w:rsid w:val="008143C8"/>
    <w:rsid w:val="00814DBC"/>
    <w:rsid w:val="00822B18"/>
    <w:rsid w:val="008247A4"/>
    <w:rsid w:val="008277FB"/>
    <w:rsid w:val="008307FE"/>
    <w:rsid w:val="00832845"/>
    <w:rsid w:val="00833D7E"/>
    <w:rsid w:val="0083412A"/>
    <w:rsid w:val="008341DC"/>
    <w:rsid w:val="00835FE8"/>
    <w:rsid w:val="00836A90"/>
    <w:rsid w:val="00836B2C"/>
    <w:rsid w:val="0084183B"/>
    <w:rsid w:val="00842C18"/>
    <w:rsid w:val="008446D6"/>
    <w:rsid w:val="00844DF5"/>
    <w:rsid w:val="00851C3D"/>
    <w:rsid w:val="0085256F"/>
    <w:rsid w:val="00853311"/>
    <w:rsid w:val="00853987"/>
    <w:rsid w:val="00854CCB"/>
    <w:rsid w:val="00860328"/>
    <w:rsid w:val="00861C04"/>
    <w:rsid w:val="0086553E"/>
    <w:rsid w:val="0086756A"/>
    <w:rsid w:val="0086781A"/>
    <w:rsid w:val="00872D97"/>
    <w:rsid w:val="00874619"/>
    <w:rsid w:val="00875106"/>
    <w:rsid w:val="008769D2"/>
    <w:rsid w:val="00880BA4"/>
    <w:rsid w:val="00881E4F"/>
    <w:rsid w:val="00881ED0"/>
    <w:rsid w:val="00890580"/>
    <w:rsid w:val="00892570"/>
    <w:rsid w:val="00895AB1"/>
    <w:rsid w:val="00896504"/>
    <w:rsid w:val="008A1215"/>
    <w:rsid w:val="008A7402"/>
    <w:rsid w:val="008B034E"/>
    <w:rsid w:val="008C1376"/>
    <w:rsid w:val="008C2583"/>
    <w:rsid w:val="008C4540"/>
    <w:rsid w:val="008C5C83"/>
    <w:rsid w:val="008C6C7F"/>
    <w:rsid w:val="008C718A"/>
    <w:rsid w:val="008D2667"/>
    <w:rsid w:val="008D3DF2"/>
    <w:rsid w:val="008D5BF7"/>
    <w:rsid w:val="008D5D04"/>
    <w:rsid w:val="008D636B"/>
    <w:rsid w:val="008D648C"/>
    <w:rsid w:val="008D6BC9"/>
    <w:rsid w:val="008D6DE0"/>
    <w:rsid w:val="008D7C51"/>
    <w:rsid w:val="008E045A"/>
    <w:rsid w:val="008E4B3B"/>
    <w:rsid w:val="008E737F"/>
    <w:rsid w:val="008E7D47"/>
    <w:rsid w:val="008E7F2C"/>
    <w:rsid w:val="008F3329"/>
    <w:rsid w:val="008F4A5B"/>
    <w:rsid w:val="008F7373"/>
    <w:rsid w:val="009021A8"/>
    <w:rsid w:val="00904C16"/>
    <w:rsid w:val="00910E1E"/>
    <w:rsid w:val="0091142F"/>
    <w:rsid w:val="00911CF9"/>
    <w:rsid w:val="009121A7"/>
    <w:rsid w:val="00912AFA"/>
    <w:rsid w:val="009154E6"/>
    <w:rsid w:val="00916328"/>
    <w:rsid w:val="00921869"/>
    <w:rsid w:val="00921E0C"/>
    <w:rsid w:val="00923169"/>
    <w:rsid w:val="009252FE"/>
    <w:rsid w:val="009268E9"/>
    <w:rsid w:val="00926AA6"/>
    <w:rsid w:val="00931B44"/>
    <w:rsid w:val="0093206E"/>
    <w:rsid w:val="00932F87"/>
    <w:rsid w:val="00934C34"/>
    <w:rsid w:val="00936187"/>
    <w:rsid w:val="009404E7"/>
    <w:rsid w:val="009413A1"/>
    <w:rsid w:val="00942F92"/>
    <w:rsid w:val="00945B30"/>
    <w:rsid w:val="009473EB"/>
    <w:rsid w:val="00950E5F"/>
    <w:rsid w:val="009513E9"/>
    <w:rsid w:val="009528D7"/>
    <w:rsid w:val="00952AD8"/>
    <w:rsid w:val="00955BCE"/>
    <w:rsid w:val="00956F17"/>
    <w:rsid w:val="00962943"/>
    <w:rsid w:val="0096387C"/>
    <w:rsid w:val="00967343"/>
    <w:rsid w:val="00972FA9"/>
    <w:rsid w:val="00973BBD"/>
    <w:rsid w:val="00973D77"/>
    <w:rsid w:val="00974BAB"/>
    <w:rsid w:val="00981B14"/>
    <w:rsid w:val="00983683"/>
    <w:rsid w:val="00983BB9"/>
    <w:rsid w:val="00985D96"/>
    <w:rsid w:val="009873F1"/>
    <w:rsid w:val="009902F1"/>
    <w:rsid w:val="0099271E"/>
    <w:rsid w:val="009A16DD"/>
    <w:rsid w:val="009A3730"/>
    <w:rsid w:val="009A576E"/>
    <w:rsid w:val="009A60BD"/>
    <w:rsid w:val="009B29C4"/>
    <w:rsid w:val="009B3193"/>
    <w:rsid w:val="009B56DE"/>
    <w:rsid w:val="009B57FE"/>
    <w:rsid w:val="009C0ABC"/>
    <w:rsid w:val="009C0C24"/>
    <w:rsid w:val="009C2B5C"/>
    <w:rsid w:val="009C2EBB"/>
    <w:rsid w:val="009C360E"/>
    <w:rsid w:val="009C4A81"/>
    <w:rsid w:val="009C52D1"/>
    <w:rsid w:val="009C668F"/>
    <w:rsid w:val="009C6B59"/>
    <w:rsid w:val="009D010A"/>
    <w:rsid w:val="009D2D9D"/>
    <w:rsid w:val="009D445A"/>
    <w:rsid w:val="009D46C1"/>
    <w:rsid w:val="009D4D50"/>
    <w:rsid w:val="009D78AD"/>
    <w:rsid w:val="009E0DAC"/>
    <w:rsid w:val="009E3868"/>
    <w:rsid w:val="009E554A"/>
    <w:rsid w:val="009E6977"/>
    <w:rsid w:val="009E7C7E"/>
    <w:rsid w:val="009F2819"/>
    <w:rsid w:val="009F31FB"/>
    <w:rsid w:val="009F678D"/>
    <w:rsid w:val="009F6FF0"/>
    <w:rsid w:val="00A014A4"/>
    <w:rsid w:val="00A03736"/>
    <w:rsid w:val="00A05E4D"/>
    <w:rsid w:val="00A06150"/>
    <w:rsid w:val="00A066B3"/>
    <w:rsid w:val="00A07D2C"/>
    <w:rsid w:val="00A12940"/>
    <w:rsid w:val="00A12C11"/>
    <w:rsid w:val="00A20719"/>
    <w:rsid w:val="00A221CD"/>
    <w:rsid w:val="00A22C99"/>
    <w:rsid w:val="00A2334B"/>
    <w:rsid w:val="00A247E1"/>
    <w:rsid w:val="00A31BB2"/>
    <w:rsid w:val="00A32826"/>
    <w:rsid w:val="00A34D3C"/>
    <w:rsid w:val="00A34EB1"/>
    <w:rsid w:val="00A4027F"/>
    <w:rsid w:val="00A4305B"/>
    <w:rsid w:val="00A51EA7"/>
    <w:rsid w:val="00A52456"/>
    <w:rsid w:val="00A533F3"/>
    <w:rsid w:val="00A56DEF"/>
    <w:rsid w:val="00A57D40"/>
    <w:rsid w:val="00A60052"/>
    <w:rsid w:val="00A630DA"/>
    <w:rsid w:val="00A66700"/>
    <w:rsid w:val="00A67E81"/>
    <w:rsid w:val="00A70D7F"/>
    <w:rsid w:val="00A76256"/>
    <w:rsid w:val="00A77CC5"/>
    <w:rsid w:val="00A8454F"/>
    <w:rsid w:val="00A84BF4"/>
    <w:rsid w:val="00A85988"/>
    <w:rsid w:val="00A87BCA"/>
    <w:rsid w:val="00A90216"/>
    <w:rsid w:val="00A934D2"/>
    <w:rsid w:val="00A9392F"/>
    <w:rsid w:val="00A94FAD"/>
    <w:rsid w:val="00AA037A"/>
    <w:rsid w:val="00AB1421"/>
    <w:rsid w:val="00AB1C86"/>
    <w:rsid w:val="00AB426E"/>
    <w:rsid w:val="00AB4EE2"/>
    <w:rsid w:val="00AB6676"/>
    <w:rsid w:val="00AB6910"/>
    <w:rsid w:val="00AB71F1"/>
    <w:rsid w:val="00AC07C9"/>
    <w:rsid w:val="00AC1093"/>
    <w:rsid w:val="00AC19FA"/>
    <w:rsid w:val="00AC4894"/>
    <w:rsid w:val="00AC4E2F"/>
    <w:rsid w:val="00AC6783"/>
    <w:rsid w:val="00AC7DE0"/>
    <w:rsid w:val="00AD395A"/>
    <w:rsid w:val="00AD460E"/>
    <w:rsid w:val="00AD7EB2"/>
    <w:rsid w:val="00AE04B0"/>
    <w:rsid w:val="00AE30C3"/>
    <w:rsid w:val="00AE3962"/>
    <w:rsid w:val="00AE58FF"/>
    <w:rsid w:val="00AF01B7"/>
    <w:rsid w:val="00AF0F8F"/>
    <w:rsid w:val="00AF1475"/>
    <w:rsid w:val="00AF1C20"/>
    <w:rsid w:val="00AF404A"/>
    <w:rsid w:val="00AF4F98"/>
    <w:rsid w:val="00AF5513"/>
    <w:rsid w:val="00AF6C6A"/>
    <w:rsid w:val="00AF747D"/>
    <w:rsid w:val="00B0114B"/>
    <w:rsid w:val="00B0251A"/>
    <w:rsid w:val="00B04ACE"/>
    <w:rsid w:val="00B0688B"/>
    <w:rsid w:val="00B06A5C"/>
    <w:rsid w:val="00B07DD7"/>
    <w:rsid w:val="00B10648"/>
    <w:rsid w:val="00B109FE"/>
    <w:rsid w:val="00B10F7C"/>
    <w:rsid w:val="00B13B3A"/>
    <w:rsid w:val="00B15CFC"/>
    <w:rsid w:val="00B216BE"/>
    <w:rsid w:val="00B22775"/>
    <w:rsid w:val="00B23C0F"/>
    <w:rsid w:val="00B27959"/>
    <w:rsid w:val="00B31CB9"/>
    <w:rsid w:val="00B3434B"/>
    <w:rsid w:val="00B3437A"/>
    <w:rsid w:val="00B356D8"/>
    <w:rsid w:val="00B446FC"/>
    <w:rsid w:val="00B4501E"/>
    <w:rsid w:val="00B45229"/>
    <w:rsid w:val="00B47E79"/>
    <w:rsid w:val="00B52C7D"/>
    <w:rsid w:val="00B52FE0"/>
    <w:rsid w:val="00B5320F"/>
    <w:rsid w:val="00B5538A"/>
    <w:rsid w:val="00B602D4"/>
    <w:rsid w:val="00B66F12"/>
    <w:rsid w:val="00B75AC9"/>
    <w:rsid w:val="00B763A3"/>
    <w:rsid w:val="00B76B8D"/>
    <w:rsid w:val="00B81924"/>
    <w:rsid w:val="00B8446F"/>
    <w:rsid w:val="00B84EE1"/>
    <w:rsid w:val="00B87DCD"/>
    <w:rsid w:val="00B90057"/>
    <w:rsid w:val="00BA5B6F"/>
    <w:rsid w:val="00BA5F7B"/>
    <w:rsid w:val="00BA65FD"/>
    <w:rsid w:val="00BA7DD8"/>
    <w:rsid w:val="00BB1F17"/>
    <w:rsid w:val="00BB43E1"/>
    <w:rsid w:val="00BB79CF"/>
    <w:rsid w:val="00BC0046"/>
    <w:rsid w:val="00BC3BF8"/>
    <w:rsid w:val="00BC773C"/>
    <w:rsid w:val="00BD097D"/>
    <w:rsid w:val="00BD75F4"/>
    <w:rsid w:val="00BE2583"/>
    <w:rsid w:val="00BE2DAF"/>
    <w:rsid w:val="00BF1CC6"/>
    <w:rsid w:val="00BF27AC"/>
    <w:rsid w:val="00BF3951"/>
    <w:rsid w:val="00BF627B"/>
    <w:rsid w:val="00C00920"/>
    <w:rsid w:val="00C05F43"/>
    <w:rsid w:val="00C10344"/>
    <w:rsid w:val="00C10793"/>
    <w:rsid w:val="00C13F0C"/>
    <w:rsid w:val="00C176EE"/>
    <w:rsid w:val="00C21617"/>
    <w:rsid w:val="00C24E5E"/>
    <w:rsid w:val="00C24EC0"/>
    <w:rsid w:val="00C25FB4"/>
    <w:rsid w:val="00C272C2"/>
    <w:rsid w:val="00C31FA2"/>
    <w:rsid w:val="00C32B02"/>
    <w:rsid w:val="00C348F5"/>
    <w:rsid w:val="00C4050A"/>
    <w:rsid w:val="00C4225C"/>
    <w:rsid w:val="00C478C6"/>
    <w:rsid w:val="00C47C99"/>
    <w:rsid w:val="00C5144A"/>
    <w:rsid w:val="00C51BF9"/>
    <w:rsid w:val="00C5246A"/>
    <w:rsid w:val="00C52F8E"/>
    <w:rsid w:val="00C54C69"/>
    <w:rsid w:val="00C60180"/>
    <w:rsid w:val="00C67547"/>
    <w:rsid w:val="00C70173"/>
    <w:rsid w:val="00C701D1"/>
    <w:rsid w:val="00C7043E"/>
    <w:rsid w:val="00C70540"/>
    <w:rsid w:val="00C708B2"/>
    <w:rsid w:val="00C71F4F"/>
    <w:rsid w:val="00C72E54"/>
    <w:rsid w:val="00C74FD4"/>
    <w:rsid w:val="00C7519F"/>
    <w:rsid w:val="00C75DA1"/>
    <w:rsid w:val="00C800F2"/>
    <w:rsid w:val="00C80207"/>
    <w:rsid w:val="00C84AE8"/>
    <w:rsid w:val="00C855A7"/>
    <w:rsid w:val="00C85E6F"/>
    <w:rsid w:val="00C86A30"/>
    <w:rsid w:val="00C874AD"/>
    <w:rsid w:val="00C908FE"/>
    <w:rsid w:val="00C90F1D"/>
    <w:rsid w:val="00C97185"/>
    <w:rsid w:val="00C9732E"/>
    <w:rsid w:val="00CA0085"/>
    <w:rsid w:val="00CA37DA"/>
    <w:rsid w:val="00CB16DE"/>
    <w:rsid w:val="00CB2D4A"/>
    <w:rsid w:val="00CB4E8B"/>
    <w:rsid w:val="00CB761A"/>
    <w:rsid w:val="00CC2B8B"/>
    <w:rsid w:val="00CC2FAA"/>
    <w:rsid w:val="00CC74E2"/>
    <w:rsid w:val="00CD0B9B"/>
    <w:rsid w:val="00CD2278"/>
    <w:rsid w:val="00CD3929"/>
    <w:rsid w:val="00CD65D9"/>
    <w:rsid w:val="00CE5251"/>
    <w:rsid w:val="00CE6FA2"/>
    <w:rsid w:val="00CE722D"/>
    <w:rsid w:val="00CE73B5"/>
    <w:rsid w:val="00CE7886"/>
    <w:rsid w:val="00CF39DE"/>
    <w:rsid w:val="00CF4F19"/>
    <w:rsid w:val="00CF4F6C"/>
    <w:rsid w:val="00CF7B70"/>
    <w:rsid w:val="00D00050"/>
    <w:rsid w:val="00D017BC"/>
    <w:rsid w:val="00D01EE3"/>
    <w:rsid w:val="00D02C6A"/>
    <w:rsid w:val="00D04069"/>
    <w:rsid w:val="00D06DA3"/>
    <w:rsid w:val="00D11F38"/>
    <w:rsid w:val="00D14619"/>
    <w:rsid w:val="00D14C85"/>
    <w:rsid w:val="00D16D85"/>
    <w:rsid w:val="00D17EA3"/>
    <w:rsid w:val="00D202F1"/>
    <w:rsid w:val="00D20676"/>
    <w:rsid w:val="00D21B42"/>
    <w:rsid w:val="00D24AFA"/>
    <w:rsid w:val="00D2509C"/>
    <w:rsid w:val="00D278C0"/>
    <w:rsid w:val="00D32E8C"/>
    <w:rsid w:val="00D356DF"/>
    <w:rsid w:val="00D367E4"/>
    <w:rsid w:val="00D3694F"/>
    <w:rsid w:val="00D369BA"/>
    <w:rsid w:val="00D41432"/>
    <w:rsid w:val="00D42815"/>
    <w:rsid w:val="00D464CD"/>
    <w:rsid w:val="00D47367"/>
    <w:rsid w:val="00D51227"/>
    <w:rsid w:val="00D5197A"/>
    <w:rsid w:val="00D51E55"/>
    <w:rsid w:val="00D5424C"/>
    <w:rsid w:val="00D548E9"/>
    <w:rsid w:val="00D550CB"/>
    <w:rsid w:val="00D55BE2"/>
    <w:rsid w:val="00D56851"/>
    <w:rsid w:val="00D6200E"/>
    <w:rsid w:val="00D632B4"/>
    <w:rsid w:val="00D65656"/>
    <w:rsid w:val="00D65735"/>
    <w:rsid w:val="00D66019"/>
    <w:rsid w:val="00D72805"/>
    <w:rsid w:val="00D7292B"/>
    <w:rsid w:val="00D7490A"/>
    <w:rsid w:val="00D8056E"/>
    <w:rsid w:val="00D83EF3"/>
    <w:rsid w:val="00D85446"/>
    <w:rsid w:val="00D93367"/>
    <w:rsid w:val="00D95AAA"/>
    <w:rsid w:val="00D95F67"/>
    <w:rsid w:val="00D96D44"/>
    <w:rsid w:val="00D97007"/>
    <w:rsid w:val="00DA1265"/>
    <w:rsid w:val="00DA2AC8"/>
    <w:rsid w:val="00DA3FD0"/>
    <w:rsid w:val="00DA5805"/>
    <w:rsid w:val="00DA6428"/>
    <w:rsid w:val="00DA70A5"/>
    <w:rsid w:val="00DA716E"/>
    <w:rsid w:val="00DA75F3"/>
    <w:rsid w:val="00DB4E83"/>
    <w:rsid w:val="00DC0ED7"/>
    <w:rsid w:val="00DC11DB"/>
    <w:rsid w:val="00DC22EC"/>
    <w:rsid w:val="00DC24FD"/>
    <w:rsid w:val="00DC4E8D"/>
    <w:rsid w:val="00DD05ED"/>
    <w:rsid w:val="00DD5768"/>
    <w:rsid w:val="00DD60E6"/>
    <w:rsid w:val="00DD6A67"/>
    <w:rsid w:val="00DD6BA8"/>
    <w:rsid w:val="00DE0DDC"/>
    <w:rsid w:val="00DE1C46"/>
    <w:rsid w:val="00DE2B4A"/>
    <w:rsid w:val="00DE5F37"/>
    <w:rsid w:val="00DF2B68"/>
    <w:rsid w:val="00DF74F1"/>
    <w:rsid w:val="00DF795B"/>
    <w:rsid w:val="00E04D14"/>
    <w:rsid w:val="00E052BB"/>
    <w:rsid w:val="00E103E1"/>
    <w:rsid w:val="00E162CC"/>
    <w:rsid w:val="00E1738D"/>
    <w:rsid w:val="00E17A67"/>
    <w:rsid w:val="00E22943"/>
    <w:rsid w:val="00E22B40"/>
    <w:rsid w:val="00E23AB1"/>
    <w:rsid w:val="00E24D9F"/>
    <w:rsid w:val="00E2710A"/>
    <w:rsid w:val="00E27855"/>
    <w:rsid w:val="00E32295"/>
    <w:rsid w:val="00E32565"/>
    <w:rsid w:val="00E32E3C"/>
    <w:rsid w:val="00E348A4"/>
    <w:rsid w:val="00E35433"/>
    <w:rsid w:val="00E410E0"/>
    <w:rsid w:val="00E41507"/>
    <w:rsid w:val="00E428CE"/>
    <w:rsid w:val="00E436B9"/>
    <w:rsid w:val="00E441DD"/>
    <w:rsid w:val="00E442E3"/>
    <w:rsid w:val="00E44E7F"/>
    <w:rsid w:val="00E45658"/>
    <w:rsid w:val="00E46C9F"/>
    <w:rsid w:val="00E52EBC"/>
    <w:rsid w:val="00E5396F"/>
    <w:rsid w:val="00E543B5"/>
    <w:rsid w:val="00E661DF"/>
    <w:rsid w:val="00E66506"/>
    <w:rsid w:val="00E66F29"/>
    <w:rsid w:val="00E67339"/>
    <w:rsid w:val="00E67FBB"/>
    <w:rsid w:val="00E70D32"/>
    <w:rsid w:val="00E72626"/>
    <w:rsid w:val="00E745D9"/>
    <w:rsid w:val="00E746C3"/>
    <w:rsid w:val="00E75225"/>
    <w:rsid w:val="00E82C68"/>
    <w:rsid w:val="00E864A7"/>
    <w:rsid w:val="00E907FE"/>
    <w:rsid w:val="00E920E7"/>
    <w:rsid w:val="00E93622"/>
    <w:rsid w:val="00E94262"/>
    <w:rsid w:val="00EA1994"/>
    <w:rsid w:val="00EA394A"/>
    <w:rsid w:val="00EA43E8"/>
    <w:rsid w:val="00EA7B0E"/>
    <w:rsid w:val="00EB4E70"/>
    <w:rsid w:val="00EC3503"/>
    <w:rsid w:val="00EC425F"/>
    <w:rsid w:val="00EC534F"/>
    <w:rsid w:val="00ED0679"/>
    <w:rsid w:val="00ED2947"/>
    <w:rsid w:val="00ED3D2E"/>
    <w:rsid w:val="00ED47C4"/>
    <w:rsid w:val="00ED560A"/>
    <w:rsid w:val="00ED568A"/>
    <w:rsid w:val="00ED592B"/>
    <w:rsid w:val="00ED5BCC"/>
    <w:rsid w:val="00ED7279"/>
    <w:rsid w:val="00EE1613"/>
    <w:rsid w:val="00EE230E"/>
    <w:rsid w:val="00EE2703"/>
    <w:rsid w:val="00EE2F75"/>
    <w:rsid w:val="00EE3AC7"/>
    <w:rsid w:val="00EE51AF"/>
    <w:rsid w:val="00EE76AF"/>
    <w:rsid w:val="00EF1387"/>
    <w:rsid w:val="00F01F8C"/>
    <w:rsid w:val="00F03780"/>
    <w:rsid w:val="00F03D2E"/>
    <w:rsid w:val="00F05D11"/>
    <w:rsid w:val="00F05DDD"/>
    <w:rsid w:val="00F06B81"/>
    <w:rsid w:val="00F139FA"/>
    <w:rsid w:val="00F141F1"/>
    <w:rsid w:val="00F14718"/>
    <w:rsid w:val="00F15BAF"/>
    <w:rsid w:val="00F16CB5"/>
    <w:rsid w:val="00F243E2"/>
    <w:rsid w:val="00F2658A"/>
    <w:rsid w:val="00F26F66"/>
    <w:rsid w:val="00F31155"/>
    <w:rsid w:val="00F31184"/>
    <w:rsid w:val="00F36A53"/>
    <w:rsid w:val="00F448D0"/>
    <w:rsid w:val="00F44922"/>
    <w:rsid w:val="00F44A2B"/>
    <w:rsid w:val="00F44B9A"/>
    <w:rsid w:val="00F45402"/>
    <w:rsid w:val="00F4672D"/>
    <w:rsid w:val="00F46730"/>
    <w:rsid w:val="00F4737C"/>
    <w:rsid w:val="00F475BC"/>
    <w:rsid w:val="00F47FF6"/>
    <w:rsid w:val="00F65435"/>
    <w:rsid w:val="00F70F19"/>
    <w:rsid w:val="00F73F3E"/>
    <w:rsid w:val="00F74E7C"/>
    <w:rsid w:val="00F838C7"/>
    <w:rsid w:val="00F86C49"/>
    <w:rsid w:val="00F92188"/>
    <w:rsid w:val="00F94E92"/>
    <w:rsid w:val="00F96046"/>
    <w:rsid w:val="00F9637C"/>
    <w:rsid w:val="00FA2576"/>
    <w:rsid w:val="00FA2796"/>
    <w:rsid w:val="00FA7761"/>
    <w:rsid w:val="00FB1409"/>
    <w:rsid w:val="00FB25CA"/>
    <w:rsid w:val="00FB296F"/>
    <w:rsid w:val="00FB2D1D"/>
    <w:rsid w:val="00FC7330"/>
    <w:rsid w:val="00FC7EEE"/>
    <w:rsid w:val="00FD2081"/>
    <w:rsid w:val="00FD454C"/>
    <w:rsid w:val="00FE2B6D"/>
    <w:rsid w:val="00FE3ABB"/>
    <w:rsid w:val="00FE497E"/>
    <w:rsid w:val="00FE69D9"/>
    <w:rsid w:val="00FF04EB"/>
    <w:rsid w:val="00FF0E57"/>
    <w:rsid w:val="00FF4785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5030E"/>
  <w15:chartTrackingRefBased/>
  <w15:docId w15:val="{CDEEEC2C-A5C4-4ED8-9672-E6B440283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5AA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5A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AAA"/>
  </w:style>
  <w:style w:type="paragraph" w:styleId="Footer">
    <w:name w:val="footer"/>
    <w:basedOn w:val="Normal"/>
    <w:link w:val="FooterChar"/>
    <w:uiPriority w:val="99"/>
    <w:unhideWhenUsed/>
    <w:rsid w:val="00D95A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AAA"/>
  </w:style>
  <w:style w:type="character" w:styleId="CommentReference">
    <w:name w:val="annotation reference"/>
    <w:basedOn w:val="DefaultParagraphFont"/>
    <w:uiPriority w:val="99"/>
    <w:semiHidden/>
    <w:unhideWhenUsed/>
    <w:rsid w:val="001B2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A36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A51EA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981B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1B14"/>
  </w:style>
  <w:style w:type="character" w:customStyle="1" w:styleId="EndNoteBibliographyTitleZchn">
    <w:name w:val="EndNote Bibliography Title Zchn"/>
    <w:basedOn w:val="ListParagraphChar"/>
    <w:link w:val="EndNoteBibliographyTitle"/>
    <w:rsid w:val="00981B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81B1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981B14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F1EF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2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E3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17A5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F0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5320F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D2081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144F48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8F3329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9E0DAC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9C52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207F01"/>
    <w:rPr>
      <w:rFonts w:ascii="Times New Roman" w:hAnsi="Times New Roman"/>
      <w:color w:val="7F7F7F" w:themeColor="text1" w:themeTint="80"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50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0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573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oehrstein</dc:creator>
  <cp:keywords/>
  <dc:description/>
  <cp:lastModifiedBy>Charles R S</cp:lastModifiedBy>
  <cp:revision>7</cp:revision>
  <dcterms:created xsi:type="dcterms:W3CDTF">2025-10-10T09:46:00Z</dcterms:created>
  <dcterms:modified xsi:type="dcterms:W3CDTF">2025-11-07T04:14:00Z</dcterms:modified>
</cp:coreProperties>
</file>